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620"/>
        <w:gridCol w:w="1620"/>
        <w:gridCol w:w="1650"/>
        <w:gridCol w:w="2040"/>
      </w:tblGrid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E18"/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ord No</w:t>
            </w:r>
            <w:bookmarkEnd w:id="0"/>
            <w:r>
              <w:rPr>
                <w:rFonts w:cs="Arial" w:ascii="Arial" w:hAnsi="Arial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e Collecte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dimentology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tigraphic Unit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P-0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.0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ingles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.0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ky Chunk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.0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ce's Tr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.0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orie's Tr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.0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ey Nas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.0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e's Tr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.0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10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Bas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.0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t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H-0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.0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H-0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.0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lly Je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2.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S Mani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.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t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nge Pee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.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Pant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.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 Rust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.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t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ke U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il's Hor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.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dstone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.ibMS</w:t>
            </w:r>
          </w:p>
        </w:tc>
      </w:tr>
      <w:tr>
        <w:trPr>
          <w:trHeight w:val="260" w:hRule="atLeast"/>
        </w:trPr>
        <w:tc>
          <w:tcPr>
            <w:tcW w:w="8296" w:type="dxa"/>
            <w:gridSpan w:val="5"/>
            <w:tcBorders/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s:  U3, upper Hell Creek Formation; 10mS, 10 meter sandstone; ibMS, interbedded variegated mudstone.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21:04:00Z</dcterms:created>
  <dc:creator>Mark Goodwin</dc:creator>
  <dc:description/>
  <cp:keywords/>
  <dc:language>en-US</dc:language>
  <cp:lastModifiedBy>Mark Goodwin</cp:lastModifiedBy>
  <dcterms:modified xsi:type="dcterms:W3CDTF">2011-01-24T22:43:00Z</dcterms:modified>
  <cp:revision>8</cp:revision>
  <dc:subject/>
  <dc:title/>
</cp:coreProperties>
</file>